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3</w:t>
      </w:r>
      <w:r>
        <w:rPr/>
        <w:t xml:space="preserve"> List of the 14 most highly expressed transcripts overlapping between root hairs (RH) and non-root hair tissues (NRH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2212"/>
        <w:gridCol w:w="964"/>
        <w:gridCol w:w="967"/>
        <w:gridCol w:w="1106"/>
        <w:gridCol w:w="829"/>
        <w:gridCol w:w="139"/>
        <w:gridCol w:w="878"/>
      </w:tblGrid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GI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RH(RPKM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RH(RPKM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old_change(log2)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_valu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q_value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1719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STU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4.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75.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079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29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122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2044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OR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9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6.2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070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4058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2045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D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6.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4.1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294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6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4285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658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10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1.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0.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3006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22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0412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7618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D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2.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2.3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715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3046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247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GP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20.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5.55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98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6071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485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yrosine aminotransferase 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4.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5.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808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33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9596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945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STU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9.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0.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1489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51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3343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1545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uminium induced protein with YGL and LRDR motif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85.6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7.6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586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3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3075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1174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TAGP15,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3.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4.37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55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7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63656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2023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BC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ue-copper-binding protei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7.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1464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74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5442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298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RX3, thioredoxin 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4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9.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29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015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6971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5494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lation initiation factor SUI1 family protei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0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7.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6015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4</w:t>
            </w:r>
          </w:p>
        </w:tc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6528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65207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33.2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2.5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4353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</w:t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2526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7:40:00Z</dcterms:created>
  <dc:creator>plan</dc:creator>
  <dc:description/>
  <cp:keywords/>
  <dc:language>en-US</dc:language>
  <cp:lastModifiedBy>plan</cp:lastModifiedBy>
  <dcterms:modified xsi:type="dcterms:W3CDTF">2015-01-06T08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